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3EE624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60" w:beforeAutospacing="0" w:after="16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. Mini-CEX Assessmen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he Mini-CEX assessment scale was specifically designed for pediatric medical students [20]. This tool evaluates students across seven key clinical competencies, including medical history taking, physical examination, medical ethics, clinical diagnosis and treatment planning, doctor-patient communication, organizational efficiency, and overall clinical performance. Each competency is rated on a three-level, nine-point scale: scores of 4–6 indicate meeting expected standards, while scores of 7–9 represent excellence. Each assessment session lasted approximately 15 minutes, followed by a 10-minute feedback period.</w:t>
      </w:r>
    </w:p>
    <w:p w14:paraId="2C718B85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60" w:beforeAutospacing="0" w:after="16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. DOPS Assessmen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he DOPS assessment system was utilized to evaluate students' procedural skills across 11 aspects [20], including: understanding of clinical skill indications and procedures; ability to provide detailed patient information and obtain informed consent; pre-procedure preparation; administration of appropriate analgesia and sedation; technical proficiency in performing clinical procedures; aseptic technique; ability to seek assistance when needed; post-procedure management; communication skills with patients; consideration of patient feelings and professional standards; and overall performance in executing clinical skills. Each aspect is evaluated using the same three-level, nine-point scale: scores of 1–3 indicate below standard; 4–6 indicate meets standard; and 7–9 indicate excellence. Similar to the Mini-CEX, assessments lasted 15 minutes, followed by 10 minutes of structured feedback.</w:t>
      </w:r>
    </w:p>
    <w:p w14:paraId="7CB65EA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4974B5"/>
    <w:rsid w:val="6049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2:59:00Z</dcterms:created>
  <dc:creator>欧文静</dc:creator>
  <cp:lastModifiedBy>欧文静</cp:lastModifiedBy>
  <dcterms:modified xsi:type="dcterms:W3CDTF">2026-02-25T03:0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42CF9D9422B4C57A4839C582CBDF603_11</vt:lpwstr>
  </property>
  <property fmtid="{D5CDD505-2E9C-101B-9397-08002B2CF9AE}" pid="4" name="KSOTemplateDocerSaveRecord">
    <vt:lpwstr>eyJoZGlkIjoiNWIwMzkwNTUyZGE2ZjliZjk4OTI4ZGNiZjU4NTJkZDIiLCJ1c2VySWQiOiIzMTA2NzgxMTYifQ==</vt:lpwstr>
  </property>
</Properties>
</file>